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910F7" w14:textId="67213E52" w:rsidR="00A86C2A" w:rsidRDefault="00A86C2A" w:rsidP="00A86C2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8 </w:t>
      </w:r>
      <w:r w:rsidRPr="00200942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. </w:t>
      </w:r>
      <w:r w:rsidRPr="00923465">
        <w:rPr>
          <w:b/>
          <w:bCs/>
          <w:lang w:val="en-US"/>
        </w:rPr>
        <w:t xml:space="preserve"> </w:t>
      </w:r>
      <w:bookmarkStart w:id="0" w:name="_Hlk90638251"/>
      <w:r w:rsidRPr="00923465">
        <w:rPr>
          <w:b/>
          <w:bCs/>
          <w:lang w:val="en-US"/>
        </w:rPr>
        <w:t>Clinical variables</w:t>
      </w:r>
      <w:bookmarkEnd w:id="0"/>
      <w:r w:rsidRPr="00923465">
        <w:rPr>
          <w:b/>
          <w:bCs/>
          <w:lang w:val="en-US"/>
        </w:rPr>
        <w:t>:</w:t>
      </w:r>
      <w:r w:rsidRPr="00200942">
        <w:rPr>
          <w:b/>
          <w:bCs/>
          <w:lang w:val="en-US"/>
        </w:rPr>
        <w:t xml:space="preserve"> Diagnostic method of DM</w:t>
      </w:r>
      <w:r w:rsidR="000D3C56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08"/>
        <w:gridCol w:w="986"/>
      </w:tblGrid>
      <w:tr w:rsidR="00A86C2A" w:rsidRPr="000D3C56" w14:paraId="10760F6D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56BCA09B" w14:textId="77777777" w:rsidR="00A86C2A" w:rsidRDefault="00A86C2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. Cardinal symptoms (polyuria, polydipsia, weight loss) + blood glucose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00 mg/dl </w:t>
            </w:r>
            <w:r w:rsidRPr="00DC68B9">
              <w:rPr>
                <w:lang w:val="en-US"/>
              </w:rPr>
              <w:t>(≥11.1 mmol/L )</w:t>
            </w:r>
            <w:r>
              <w:rPr>
                <w:lang w:val="en-US"/>
              </w:rPr>
              <w:t>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D6A4216" w14:textId="77777777" w:rsidR="00A86C2A" w:rsidRDefault="00A86C2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A86C2A" w:rsidRPr="000D3C56" w14:paraId="57A0A65A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1C3A7C60" w14:textId="77777777" w:rsidR="00A86C2A" w:rsidRDefault="00A86C2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. Hb A1c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6.5% </w:t>
            </w:r>
            <w:r w:rsidRPr="0030507F">
              <w:rPr>
                <w:lang w:val="en-US"/>
              </w:rPr>
              <w:t>(≥48 mmol/mol)</w:t>
            </w:r>
            <w:r>
              <w:rPr>
                <w:lang w:val="en-US"/>
              </w:rPr>
              <w:t>, on two occasions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AC2360F" w14:textId="77777777" w:rsidR="00A86C2A" w:rsidRDefault="00A86C2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A86C2A" w:rsidRPr="000D3C56" w14:paraId="3C21D239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491AC0C8" w14:textId="77777777" w:rsidR="00A86C2A" w:rsidRDefault="00A86C2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. Two blood glucose figures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126 mg/dl (</w:t>
            </w:r>
            <w:r w:rsidRPr="0030507F">
              <w:rPr>
                <w:lang w:val="en-US"/>
              </w:rPr>
              <w:t>≥</w:t>
            </w:r>
            <w:r>
              <w:rPr>
                <w:lang w:val="en-US"/>
              </w:rPr>
              <w:t>6.99 mmol/L ), on two occasions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2629CB0" w14:textId="77777777" w:rsidR="00A86C2A" w:rsidRDefault="00A86C2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A86C2A" w:rsidRPr="000D3C56" w14:paraId="58916B90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788A96B7" w14:textId="77777777" w:rsidR="00A86C2A" w:rsidRDefault="00A86C2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. Blood glucose 2 hours after an oral glucose tolerance test with 75 g of glucose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00 mg/dl (</w:t>
            </w:r>
            <w:r w:rsidRPr="0030507F">
              <w:rPr>
                <w:lang w:val="en-US"/>
              </w:rPr>
              <w:t>≥</w:t>
            </w:r>
            <w:r>
              <w:rPr>
                <w:lang w:val="en-US"/>
              </w:rPr>
              <w:t>11.1 mmol/L ), on two occasions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7C4EBA7" w14:textId="77777777" w:rsidR="00A86C2A" w:rsidRDefault="00A86C2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A86C2A" w:rsidRPr="000D3C56" w14:paraId="7C55AA41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5DD863EE" w14:textId="77777777" w:rsidR="00A86C2A" w:rsidRDefault="00A86C2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. Unknown diagnostic method or performed in another health center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17E7B86" w14:textId="77777777" w:rsidR="00A86C2A" w:rsidRDefault="00A86C2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A86C2A" w:rsidRPr="000D3C56" w14:paraId="683579BE" w14:textId="77777777" w:rsidTr="00DB64E7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</w:tcPr>
          <w:p w14:paraId="7D717300" w14:textId="77777777" w:rsidR="00A86C2A" w:rsidRDefault="00A86C2A" w:rsidP="00DB64E7">
            <w:pPr>
              <w:ind w:left="28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. Hb A1c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6.5% </w:t>
            </w:r>
            <w:r w:rsidRPr="0030507F">
              <w:rPr>
                <w:lang w:val="en-US"/>
              </w:rPr>
              <w:t>(≥48 mmol/mol)</w:t>
            </w:r>
            <w:r>
              <w:rPr>
                <w:lang w:val="en-US"/>
              </w:rPr>
              <w:t>, on at least one occasion + fasting plasma glucose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126 mg/dl </w:t>
            </w:r>
            <w:r w:rsidRPr="00DC68B9">
              <w:rPr>
                <w:lang w:val="en-US"/>
              </w:rPr>
              <w:t xml:space="preserve">(≥6.99 mmol/L ), </w:t>
            </w:r>
            <w:r>
              <w:rPr>
                <w:lang w:val="en-US"/>
              </w:rPr>
              <w:t xml:space="preserve"> on another occasion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455BCB7" w14:textId="77777777" w:rsidR="00A86C2A" w:rsidRDefault="00A86C2A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668C4FE1" w14:textId="77777777" w:rsidR="00A86C2A" w:rsidRDefault="00A86C2A" w:rsidP="00A86C2A">
      <w:pPr>
        <w:jc w:val="both"/>
        <w:rPr>
          <w:lang w:val="en-US"/>
        </w:rPr>
      </w:pPr>
    </w:p>
    <w:p w14:paraId="484DAF16" w14:textId="77777777" w:rsidR="00A86C2A" w:rsidRPr="00A86C2A" w:rsidRDefault="00A86C2A">
      <w:pPr>
        <w:rPr>
          <w:lang w:val="en-US"/>
        </w:rPr>
      </w:pPr>
    </w:p>
    <w:sectPr w:rsidR="00A86C2A" w:rsidRPr="00A86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C2A"/>
    <w:rsid w:val="000D3C56"/>
    <w:rsid w:val="00A8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5FCBE"/>
  <w15:chartTrackingRefBased/>
  <w15:docId w15:val="{FD1EFC39-A57E-4925-8B19-22F1F8BC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C2A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2:00Z</dcterms:created>
  <dcterms:modified xsi:type="dcterms:W3CDTF">2023-02-03T11:03:00Z</dcterms:modified>
</cp:coreProperties>
</file>